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AB4EE" w14:textId="77777777" w:rsidR="001943E1" w:rsidRPr="00EE26F2" w:rsidRDefault="001943E1" w:rsidP="001943E1">
      <w:pPr>
        <w:spacing w:line="480" w:lineRule="auto"/>
        <w:jc w:val="both"/>
        <w:rPr>
          <w:rFonts w:cs="Times New Roman"/>
          <w:b/>
          <w:color w:val="000000" w:themeColor="text1"/>
        </w:rPr>
      </w:pPr>
      <w:r w:rsidRPr="00EE26F2">
        <w:rPr>
          <w:rFonts w:cs="Times New Roman"/>
          <w:b/>
          <w:color w:val="000000" w:themeColor="text1"/>
        </w:rPr>
        <w:t xml:space="preserve">Supplementary Figure 1 </w:t>
      </w:r>
      <w:bookmarkStart w:id="0" w:name="_GoBack"/>
      <w:bookmarkEnd w:id="0"/>
    </w:p>
    <w:p w14:paraId="3E7BD771" w14:textId="5C60CFBF" w:rsidR="001943E1" w:rsidRPr="00EE26F2" w:rsidRDefault="001943E1" w:rsidP="001943E1">
      <w:pPr>
        <w:pStyle w:val="EndNoteBibliography"/>
        <w:spacing w:line="480" w:lineRule="auto"/>
        <w:jc w:val="both"/>
        <w:rPr>
          <w:color w:val="000000" w:themeColor="text1"/>
        </w:rPr>
      </w:pPr>
      <w:r w:rsidRPr="00EE26F2">
        <w:rPr>
          <w:color w:val="000000" w:themeColor="text1"/>
        </w:rPr>
        <w:t>Animals’ performance in the probe test</w:t>
      </w:r>
      <w:r w:rsidR="0033270F" w:rsidRPr="00EE26F2">
        <w:rPr>
          <w:color w:val="000000" w:themeColor="text1"/>
        </w:rPr>
        <w:t>s</w:t>
      </w:r>
      <w:r w:rsidRPr="00EE26F2">
        <w:rPr>
          <w:color w:val="000000" w:themeColor="text1"/>
        </w:rPr>
        <w:t xml:space="preserve"> of the reference memory </w:t>
      </w:r>
      <w:r w:rsidR="0033270F" w:rsidRPr="00EE26F2">
        <w:rPr>
          <w:color w:val="000000" w:themeColor="text1"/>
        </w:rPr>
        <w:t>(A – F)</w:t>
      </w:r>
      <w:r w:rsidRPr="00EE26F2">
        <w:rPr>
          <w:color w:val="000000" w:themeColor="text1"/>
        </w:rPr>
        <w:t xml:space="preserve"> </w:t>
      </w:r>
      <w:r w:rsidR="0033270F" w:rsidRPr="00EE26F2">
        <w:rPr>
          <w:color w:val="000000" w:themeColor="text1"/>
        </w:rPr>
        <w:t xml:space="preserve">and working memory (G – J) versions </w:t>
      </w:r>
      <w:r w:rsidRPr="00EE26F2">
        <w:rPr>
          <w:color w:val="000000" w:themeColor="text1"/>
        </w:rPr>
        <w:t xml:space="preserve">of the water maze task. Mean (± SEM) path length to the platform (A and B), number of platform crossings (C and D) and percentage of time in the target quadrant (E and F) </w:t>
      </w:r>
      <w:r w:rsidR="0033270F" w:rsidRPr="00EE26F2">
        <w:rPr>
          <w:color w:val="000000" w:themeColor="text1"/>
        </w:rPr>
        <w:t xml:space="preserve">in the working memory version, and platform crossings (G and H) and percentage of time in the target quadrant (I and J) in the working memory version, </w:t>
      </w:r>
      <w:r w:rsidRPr="00EE26F2">
        <w:rPr>
          <w:color w:val="000000" w:themeColor="text1"/>
        </w:rPr>
        <w:t xml:space="preserve">in the </w:t>
      </w:r>
      <w:r w:rsidRPr="00EE26F2">
        <w:rPr>
          <w:iCs/>
          <w:color w:val="000000" w:themeColor="text1"/>
        </w:rPr>
        <w:t>wild-type (WT) and APPswe/PS1ΔE9 transgenic (Tg) mice at 7 (A, C</w:t>
      </w:r>
      <w:r w:rsidR="0033270F" w:rsidRPr="00EE26F2">
        <w:rPr>
          <w:iCs/>
          <w:color w:val="000000" w:themeColor="text1"/>
        </w:rPr>
        <w:t xml:space="preserve">, </w:t>
      </w:r>
      <w:r w:rsidRPr="00EE26F2">
        <w:rPr>
          <w:iCs/>
          <w:color w:val="000000" w:themeColor="text1"/>
        </w:rPr>
        <w:t>E</w:t>
      </w:r>
      <w:r w:rsidR="0033270F" w:rsidRPr="00EE26F2">
        <w:rPr>
          <w:iCs/>
          <w:color w:val="000000" w:themeColor="text1"/>
        </w:rPr>
        <w:t>, G and I</w:t>
      </w:r>
      <w:r w:rsidRPr="00EE26F2">
        <w:rPr>
          <w:iCs/>
          <w:color w:val="000000" w:themeColor="text1"/>
        </w:rPr>
        <w:t>) and 13 (B, D</w:t>
      </w:r>
      <w:r w:rsidR="0033270F" w:rsidRPr="00EE26F2">
        <w:rPr>
          <w:iCs/>
          <w:color w:val="000000" w:themeColor="text1"/>
        </w:rPr>
        <w:t xml:space="preserve">, </w:t>
      </w:r>
      <w:r w:rsidRPr="00EE26F2">
        <w:rPr>
          <w:iCs/>
          <w:color w:val="000000" w:themeColor="text1"/>
        </w:rPr>
        <w:t>F</w:t>
      </w:r>
      <w:r w:rsidR="0033270F" w:rsidRPr="00EE26F2">
        <w:rPr>
          <w:iCs/>
          <w:color w:val="000000" w:themeColor="text1"/>
        </w:rPr>
        <w:t>, H and J</w:t>
      </w:r>
      <w:r w:rsidRPr="00EE26F2">
        <w:rPr>
          <w:iCs/>
          <w:color w:val="000000" w:themeColor="text1"/>
        </w:rPr>
        <w:t>) months of age</w:t>
      </w:r>
      <w:r w:rsidRPr="00EE26F2">
        <w:rPr>
          <w:color w:val="000000" w:themeColor="text1"/>
        </w:rPr>
        <w:t>. There was no significant difference between groups for each measurement at either age point.</w:t>
      </w:r>
    </w:p>
    <w:p w14:paraId="12B6A68A" w14:textId="77777777" w:rsidR="001943E1" w:rsidRPr="00EE26F2" w:rsidRDefault="001943E1" w:rsidP="001943E1">
      <w:pPr>
        <w:pStyle w:val="Thesisnormal"/>
        <w:tabs>
          <w:tab w:val="left" w:pos="2268"/>
        </w:tabs>
        <w:spacing w:line="480" w:lineRule="auto"/>
        <w:ind w:firstLine="0"/>
        <w:rPr>
          <w:color w:val="000000" w:themeColor="text1"/>
        </w:rPr>
      </w:pPr>
    </w:p>
    <w:p w14:paraId="041FC258" w14:textId="3F308F5D" w:rsidR="001943E1" w:rsidRPr="00EE26F2" w:rsidRDefault="0033270F" w:rsidP="001943E1">
      <w:pPr>
        <w:rPr>
          <w:rFonts w:cs="Times New Roman"/>
          <w:b/>
          <w:color w:val="000000" w:themeColor="text1"/>
        </w:rPr>
      </w:pPr>
      <w:r w:rsidRPr="00EE26F2">
        <w:rPr>
          <w:rFonts w:cs="Times New Roman"/>
          <w:b/>
          <w:color w:val="000000" w:themeColor="text1"/>
        </w:rPr>
        <w:t>Supplementary Figure 2</w:t>
      </w:r>
    </w:p>
    <w:p w14:paraId="516F6503" w14:textId="77777777" w:rsidR="001943E1" w:rsidRPr="00EE26F2" w:rsidRDefault="001943E1" w:rsidP="001943E1">
      <w:pPr>
        <w:rPr>
          <w:rFonts w:cs="Times New Roman"/>
          <w:color w:val="000000" w:themeColor="text1"/>
          <w:lang w:val="en-US"/>
        </w:rPr>
      </w:pPr>
    </w:p>
    <w:p w14:paraId="39830306" w14:textId="77777777" w:rsidR="00396041" w:rsidRPr="00EE26F2" w:rsidRDefault="001943E1" w:rsidP="001943E1">
      <w:pPr>
        <w:spacing w:line="480" w:lineRule="auto"/>
        <w:jc w:val="both"/>
        <w:rPr>
          <w:color w:val="000000" w:themeColor="text1"/>
        </w:rPr>
      </w:pPr>
      <w:r w:rsidRPr="00EE26F2">
        <w:rPr>
          <w:color w:val="000000" w:themeColor="text1"/>
        </w:rPr>
        <w:t xml:space="preserve">Mean (± SEM) activity of NOS (A and B) and arginase (C and D), and protein expression of neuronal and endothelial NOS (nNOS and eNOS respectively; E and F) and arginase I and arginase II (G and H) in the prefrontal cortex (PFC), hippocampus (HPC), parahippocampal region (PH) and cerebellum (CE) of the </w:t>
      </w:r>
      <w:r w:rsidRPr="00EE26F2">
        <w:rPr>
          <w:iCs/>
          <w:color w:val="000000" w:themeColor="text1"/>
        </w:rPr>
        <w:t>wild-type (WT) and APPswe/PS1ΔE9 transgenic (Tg) mice at 7 (A, C, E and G) and 13 (B, D, F and H) months of age</w:t>
      </w:r>
      <w:r w:rsidRPr="00EE26F2">
        <w:rPr>
          <w:color w:val="000000" w:themeColor="text1"/>
        </w:rPr>
        <w:t xml:space="preserve">. There was reduced arginase I protein level expression in the PFC in Tg mice at 7 months of age. Tg mice at 13 months of age had reduced arginase activity in the PH and increased nNOS protein levels in the PFC relative to the WT mice. </w:t>
      </w:r>
      <w:r w:rsidRPr="00EE26F2">
        <w:rPr>
          <w:rFonts w:cs="Times New Roman"/>
          <w:color w:val="000000" w:themeColor="text1"/>
        </w:rPr>
        <w:t xml:space="preserve">* indicates significant </w:t>
      </w:r>
      <w:r w:rsidRPr="00EE26F2">
        <w:rPr>
          <w:color w:val="000000" w:themeColor="text1"/>
        </w:rPr>
        <w:t>difference between genotypes</w:t>
      </w:r>
      <w:r w:rsidRPr="00EE26F2">
        <w:rPr>
          <w:rFonts w:cs="Times New Roman"/>
          <w:color w:val="000000" w:themeColor="text1"/>
        </w:rPr>
        <w:t xml:space="preserve"> at *</w:t>
      </w:r>
      <w:r w:rsidRPr="00EE26F2">
        <w:rPr>
          <w:rFonts w:cs="Times New Roman"/>
          <w:i/>
          <w:color w:val="000000" w:themeColor="text1"/>
        </w:rPr>
        <w:t>p</w:t>
      </w:r>
      <w:r w:rsidRPr="00EE26F2">
        <w:rPr>
          <w:rFonts w:cs="Times New Roman"/>
          <w:color w:val="000000" w:themeColor="text1"/>
        </w:rPr>
        <w:t xml:space="preserve"> &lt; 0.05, **</w:t>
      </w:r>
      <w:r w:rsidRPr="00EE26F2">
        <w:rPr>
          <w:rFonts w:cs="Times New Roman"/>
          <w:i/>
          <w:color w:val="000000" w:themeColor="text1"/>
        </w:rPr>
        <w:t xml:space="preserve"> p</w:t>
      </w:r>
      <w:r w:rsidRPr="00EE26F2">
        <w:rPr>
          <w:rFonts w:cs="Times New Roman"/>
          <w:color w:val="000000" w:themeColor="text1"/>
        </w:rPr>
        <w:t xml:space="preserve"> &lt; 0.01.</w:t>
      </w:r>
    </w:p>
    <w:sectPr w:rsidR="00396041" w:rsidRPr="00EE26F2" w:rsidSect="000C34C0">
      <w:headerReference w:type="even" r:id="rId6"/>
      <w:headerReference w:type="default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61C7B" w14:textId="77777777" w:rsidR="000F775C" w:rsidRDefault="000F775C">
      <w:r>
        <w:separator/>
      </w:r>
    </w:p>
  </w:endnote>
  <w:endnote w:type="continuationSeparator" w:id="0">
    <w:p w14:paraId="29262B76" w14:textId="77777777" w:rsidR="000F775C" w:rsidRDefault="000F7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62EE2" w14:textId="77777777" w:rsidR="00542A9A" w:rsidRDefault="001943E1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8B585" w14:textId="77777777" w:rsidR="000F775C" w:rsidRDefault="000F775C">
      <w:r>
        <w:separator/>
      </w:r>
    </w:p>
  </w:footnote>
  <w:footnote w:type="continuationSeparator" w:id="0">
    <w:p w14:paraId="4DA6F49D" w14:textId="77777777" w:rsidR="000F775C" w:rsidRDefault="000F77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039AA" w14:textId="77777777" w:rsidR="00542A9A" w:rsidRDefault="001943E1" w:rsidP="00BC42F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30D799" w14:textId="77777777" w:rsidR="00542A9A" w:rsidRDefault="000F775C" w:rsidP="00F5001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1BD82" w14:textId="77777777" w:rsidR="00542A9A" w:rsidRDefault="001943E1" w:rsidP="00BC42F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270F">
      <w:rPr>
        <w:rStyle w:val="PageNumber"/>
        <w:noProof/>
      </w:rPr>
      <w:t>2</w:t>
    </w:r>
    <w:r>
      <w:rPr>
        <w:rStyle w:val="PageNumber"/>
      </w:rPr>
      <w:fldChar w:fldCharType="end"/>
    </w:r>
  </w:p>
  <w:p w14:paraId="7B001870" w14:textId="77777777" w:rsidR="00542A9A" w:rsidRDefault="000F775C" w:rsidP="00F5001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3E1"/>
    <w:rsid w:val="00005C0D"/>
    <w:rsid w:val="00030E9D"/>
    <w:rsid w:val="00051D4E"/>
    <w:rsid w:val="000948C1"/>
    <w:rsid w:val="000B3C14"/>
    <w:rsid w:val="000F775C"/>
    <w:rsid w:val="00111555"/>
    <w:rsid w:val="001355F8"/>
    <w:rsid w:val="00170A1C"/>
    <w:rsid w:val="0017180C"/>
    <w:rsid w:val="00180C00"/>
    <w:rsid w:val="001943E1"/>
    <w:rsid w:val="001E79A6"/>
    <w:rsid w:val="00231508"/>
    <w:rsid w:val="0024121B"/>
    <w:rsid w:val="002A39B7"/>
    <w:rsid w:val="002B74DC"/>
    <w:rsid w:val="002D0A10"/>
    <w:rsid w:val="0033270F"/>
    <w:rsid w:val="00365498"/>
    <w:rsid w:val="00396041"/>
    <w:rsid w:val="003D405E"/>
    <w:rsid w:val="00416039"/>
    <w:rsid w:val="004171F8"/>
    <w:rsid w:val="00437522"/>
    <w:rsid w:val="00444553"/>
    <w:rsid w:val="004541F2"/>
    <w:rsid w:val="00477213"/>
    <w:rsid w:val="004E10A0"/>
    <w:rsid w:val="004F64E0"/>
    <w:rsid w:val="00551E42"/>
    <w:rsid w:val="005B7469"/>
    <w:rsid w:val="006A3D17"/>
    <w:rsid w:val="0071742A"/>
    <w:rsid w:val="007427BB"/>
    <w:rsid w:val="00770215"/>
    <w:rsid w:val="007C7035"/>
    <w:rsid w:val="00826CF1"/>
    <w:rsid w:val="0087587E"/>
    <w:rsid w:val="009072D1"/>
    <w:rsid w:val="009652D5"/>
    <w:rsid w:val="00975262"/>
    <w:rsid w:val="009B3F5F"/>
    <w:rsid w:val="00A76975"/>
    <w:rsid w:val="00A84ED4"/>
    <w:rsid w:val="00AD0CED"/>
    <w:rsid w:val="00AD1C09"/>
    <w:rsid w:val="00B35AF1"/>
    <w:rsid w:val="00B4427D"/>
    <w:rsid w:val="00B65F37"/>
    <w:rsid w:val="00B756A4"/>
    <w:rsid w:val="00CB6C79"/>
    <w:rsid w:val="00CD1FBF"/>
    <w:rsid w:val="00D0580D"/>
    <w:rsid w:val="00DD2FEB"/>
    <w:rsid w:val="00DF2070"/>
    <w:rsid w:val="00E17D5B"/>
    <w:rsid w:val="00E216B1"/>
    <w:rsid w:val="00EA528A"/>
    <w:rsid w:val="00EB5CCC"/>
    <w:rsid w:val="00ED2102"/>
    <w:rsid w:val="00EE26F2"/>
    <w:rsid w:val="00EE4318"/>
    <w:rsid w:val="00F728E4"/>
    <w:rsid w:val="00FF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F40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3E1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qFormat/>
    <w:rsid w:val="001943E1"/>
    <w:pPr>
      <w:spacing w:line="360" w:lineRule="auto"/>
      <w:ind w:firstLine="720"/>
      <w:jc w:val="both"/>
    </w:pPr>
  </w:style>
  <w:style w:type="paragraph" w:customStyle="1" w:styleId="EndNoteBibliography">
    <w:name w:val="EndNote Bibliography"/>
    <w:basedOn w:val="Normal"/>
    <w:rsid w:val="001943E1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43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3E1"/>
    <w:rPr>
      <w:rFonts w:ascii="Times New Roman" w:eastAsiaTheme="minorEastAsia" w:hAnsi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943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3E1"/>
    <w:rPr>
      <w:rFonts w:ascii="Times New Roman" w:eastAsiaTheme="minorEastAsia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194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3</Words>
  <Characters>1215</Characters>
  <Application>Microsoft Macintosh Word</Application>
  <DocSecurity>0</DocSecurity>
  <Lines>10</Lines>
  <Paragraphs>2</Paragraphs>
  <ScaleCrop>false</ScaleCrop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Liu</dc:creator>
  <cp:keywords/>
  <dc:description/>
  <cp:lastModifiedBy>Ping Liu</cp:lastModifiedBy>
  <cp:revision>3</cp:revision>
  <dcterms:created xsi:type="dcterms:W3CDTF">2017-10-17T20:31:00Z</dcterms:created>
  <dcterms:modified xsi:type="dcterms:W3CDTF">2018-02-21T22:21:00Z</dcterms:modified>
</cp:coreProperties>
</file>